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BA65E" w14:textId="18D3D437" w:rsidR="00417BEC" w:rsidRPr="00D85D95" w:rsidRDefault="00417BEC" w:rsidP="00D85D95">
      <w:pPr>
        <w:snapToGrid w:val="0"/>
        <w:spacing w:line="480" w:lineRule="auto"/>
        <w:rPr>
          <w:rFonts w:ascii="Times New Roman" w:eastAsiaTheme="majorEastAsia" w:hAnsi="Times New Roman" w:cs="Times New Roman"/>
          <w:bCs/>
          <w:color w:val="000000"/>
          <w:kern w:val="0"/>
          <w:sz w:val="24"/>
          <w:szCs w:val="24"/>
        </w:rPr>
      </w:pPr>
      <w:r w:rsidRPr="008816D4">
        <w:rPr>
          <w:rFonts w:ascii="Times New Roman" w:eastAsiaTheme="majorEastAsia" w:hAnsi="Times New Roman" w:cs="Times New Roman"/>
          <w:bCs/>
          <w:color w:val="000000"/>
          <w:kern w:val="0"/>
          <w:sz w:val="24"/>
          <w:szCs w:val="24"/>
        </w:rPr>
        <w:t>Supplementary Table</w:t>
      </w:r>
      <w:r w:rsidR="00D85D95">
        <w:rPr>
          <w:rFonts w:ascii="Times New Roman" w:eastAsiaTheme="majorEastAsia" w:hAnsi="Times New Roman" w:cs="Times New Roman" w:hint="eastAsia"/>
          <w:bCs/>
          <w:color w:val="000000"/>
          <w:kern w:val="0"/>
          <w:sz w:val="24"/>
          <w:szCs w:val="24"/>
        </w:rPr>
        <w:t>.</w:t>
      </w:r>
      <w:r w:rsidR="008816D4">
        <w:rPr>
          <w:rFonts w:ascii="Times New Roman" w:eastAsiaTheme="majorEastAsia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DF02F6">
        <w:rPr>
          <w:rFonts w:ascii="Times New Roman" w:eastAsiaTheme="majorEastAsia" w:hAnsi="Times New Roman" w:cs="Times New Roman"/>
          <w:color w:val="000000"/>
          <w:kern w:val="0"/>
          <w:sz w:val="24"/>
          <w:szCs w:val="24"/>
        </w:rPr>
        <w:t xml:space="preserve">Patient characteristics in the </w:t>
      </w:r>
      <w:r w:rsidR="00DF02F6" w:rsidRPr="00DF02F6">
        <w:rPr>
          <w:rFonts w:ascii="Times New Roman" w:eastAsiaTheme="majorEastAsia" w:hAnsi="Times New Roman" w:cs="Times New Roman"/>
          <w:color w:val="000000"/>
          <w:kern w:val="0"/>
          <w:sz w:val="24"/>
          <w:szCs w:val="24"/>
        </w:rPr>
        <w:t>PSM</w:t>
      </w:r>
      <w:r w:rsidRPr="00DF02F6">
        <w:rPr>
          <w:rFonts w:ascii="Times New Roman" w:eastAsiaTheme="majorEastAsia" w:hAnsi="Times New Roman" w:cs="Times New Roman"/>
          <w:color w:val="000000"/>
          <w:kern w:val="0"/>
          <w:sz w:val="24"/>
          <w:szCs w:val="24"/>
        </w:rPr>
        <w:t xml:space="preserve"> lobectomy and segmentectomy groups</w:t>
      </w:r>
    </w:p>
    <w:p w14:paraId="1238C2C2" w14:textId="77777777" w:rsidR="00974B35" w:rsidRPr="00DF02F6" w:rsidRDefault="00974B35" w:rsidP="00974B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86" w:type="dxa"/>
        <w:tblInd w:w="-5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9"/>
        <w:gridCol w:w="1843"/>
        <w:gridCol w:w="1292"/>
        <w:gridCol w:w="1134"/>
        <w:gridCol w:w="1118"/>
      </w:tblGrid>
      <w:tr w:rsidR="00974B35" w:rsidRPr="00DF02F6" w14:paraId="1DC0EAC1" w14:textId="77777777" w:rsidTr="00180FE8">
        <w:trPr>
          <w:trHeight w:val="687"/>
        </w:trPr>
        <w:tc>
          <w:tcPr>
            <w:tcW w:w="3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5143" w14:textId="75B1B6B1" w:rsidR="00974B35" w:rsidRPr="00DF02F6" w:rsidRDefault="00974B35" w:rsidP="00287477">
            <w:pPr>
              <w:widowControl/>
              <w:spacing w:line="-20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n=</w:t>
            </w:r>
            <w:r w:rsidR="00801101"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180FE8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</w:t>
            </w:r>
            <w:r w:rsidR="008276E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4771" w14:textId="1F9244E0" w:rsidR="00974B35" w:rsidRPr="00DF02F6" w:rsidRDefault="006242BC" w:rsidP="00287477">
            <w:pPr>
              <w:widowControl/>
              <w:wordWrap w:val="0"/>
              <w:spacing w:line="-20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</w:p>
          <w:p w14:paraId="10077433" w14:textId="49F6DF27" w:rsidR="00974B35" w:rsidRPr="00DF02F6" w:rsidRDefault="00974B35" w:rsidP="00287477">
            <w:pPr>
              <w:widowControl/>
              <w:spacing w:line="-20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n=</w:t>
            </w:r>
            <w:r w:rsidR="006242BC"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  <w:r w:rsidR="00C4567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DF7C" w14:textId="77777777" w:rsidR="006242BC" w:rsidRPr="00DF02F6" w:rsidRDefault="006242BC" w:rsidP="00287477">
            <w:pPr>
              <w:widowControl/>
              <w:spacing w:line="-2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02F6">
              <w:rPr>
                <w:rFonts w:ascii="Times New Roman" w:hAnsi="Times New Roman" w:cs="Times New Roman"/>
                <w:sz w:val="24"/>
                <w:szCs w:val="24"/>
              </w:rPr>
              <w:t>Lobectomy</w:t>
            </w:r>
          </w:p>
          <w:p w14:paraId="09017A35" w14:textId="6E993570" w:rsidR="00974B35" w:rsidRPr="00DF02F6" w:rsidRDefault="00974B35" w:rsidP="00287477">
            <w:pPr>
              <w:widowControl/>
              <w:spacing w:line="-20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6242BC"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  <w:r w:rsidR="00C4567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0724" w14:textId="77777777" w:rsidR="00974B35" w:rsidRPr="00DF02F6" w:rsidRDefault="00974B35" w:rsidP="00287477">
            <w:pPr>
              <w:widowControl/>
              <w:spacing w:line="-20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P values 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bottom"/>
          </w:tcPr>
          <w:p w14:paraId="33B0B949" w14:textId="1DB1B4D0" w:rsidR="00974B35" w:rsidRPr="00DF02F6" w:rsidRDefault="00413439" w:rsidP="00287477">
            <w:pPr>
              <w:widowControl/>
              <w:spacing w:line="-2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02F6">
              <w:rPr>
                <w:rFonts w:ascii="Times New Roman" w:hAnsi="Times New Roman" w:cs="Times New Roman"/>
                <w:sz w:val="24"/>
                <w:szCs w:val="24"/>
              </w:rPr>
              <w:t>SMD</w:t>
            </w:r>
          </w:p>
        </w:tc>
      </w:tr>
      <w:tr w:rsidR="00C45676" w:rsidRPr="00DF02F6" w14:paraId="26A84DC2" w14:textId="77777777" w:rsidTr="004B1FBA">
        <w:trPr>
          <w:trHeight w:val="284"/>
        </w:trPr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FAC1A9" w14:textId="7F2F86C1" w:rsidR="00C45676" w:rsidRPr="00DF02F6" w:rsidRDefault="00C45676" w:rsidP="00C456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hAnsi="Times New Roman" w:cs="Times New Roman"/>
                <w:sz w:val="24"/>
                <w:szCs w:val="24"/>
              </w:rPr>
              <w:t>Age ≥6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E4382E" w14:textId="298E635F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9 (74.2) 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4BF0A2" w14:textId="5686FE5D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5 (69.9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5B7256" w14:textId="5C1BCAD4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24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4B3E0DE8" w14:textId="29F23362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6</w:t>
            </w:r>
          </w:p>
        </w:tc>
      </w:tr>
      <w:tr w:rsidR="006242BC" w:rsidRPr="00DF02F6" w14:paraId="1705E6F8" w14:textId="77777777" w:rsidTr="00180FE8">
        <w:trPr>
          <w:trHeight w:val="284"/>
        </w:trPr>
        <w:tc>
          <w:tcPr>
            <w:tcW w:w="3399" w:type="dxa"/>
            <w:shd w:val="clear" w:color="auto" w:fill="auto"/>
            <w:noWrap/>
          </w:tcPr>
          <w:p w14:paraId="21BBC21A" w14:textId="5D519E36" w:rsidR="006242BC" w:rsidRPr="00DF02F6" w:rsidRDefault="006242BC" w:rsidP="006242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222E2" w14:textId="1FDFBD65" w:rsidR="006242BC" w:rsidRPr="00DF02F6" w:rsidRDefault="00C45676" w:rsidP="006242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1 (44.1) </w:t>
            </w:r>
            <w:r w:rsidR="00180FE8" w:rsidRPr="00180F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242BC"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1D0FDDC" w14:textId="13D9213C" w:rsidR="006242BC" w:rsidRPr="00DF02F6" w:rsidRDefault="00C45676" w:rsidP="006242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 (45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A7BEE3" w14:textId="54D0DAAA" w:rsidR="006242BC" w:rsidRPr="00DF02F6" w:rsidRDefault="00C45676" w:rsidP="006242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000</w:t>
            </w:r>
          </w:p>
        </w:tc>
        <w:tc>
          <w:tcPr>
            <w:tcW w:w="1118" w:type="dxa"/>
            <w:vAlign w:val="center"/>
          </w:tcPr>
          <w:p w14:paraId="0352B567" w14:textId="0369C054" w:rsidR="006242BC" w:rsidRPr="00DF02F6" w:rsidRDefault="00C45676" w:rsidP="006242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2</w:t>
            </w:r>
          </w:p>
        </w:tc>
      </w:tr>
      <w:tr w:rsidR="00C45676" w:rsidRPr="00DF02F6" w14:paraId="3FC14619" w14:textId="77777777" w:rsidTr="00C66FD5">
        <w:trPr>
          <w:trHeight w:val="284"/>
        </w:trPr>
        <w:tc>
          <w:tcPr>
            <w:tcW w:w="3399" w:type="dxa"/>
            <w:shd w:val="clear" w:color="auto" w:fill="auto"/>
            <w:noWrap/>
          </w:tcPr>
          <w:p w14:paraId="587A7490" w14:textId="1F2F6073" w:rsidR="00C45676" w:rsidRPr="00DF02F6" w:rsidRDefault="00C45676" w:rsidP="00C45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2F6">
              <w:rPr>
                <w:rFonts w:ascii="Times New Roman" w:hAnsi="Times New Roman" w:cs="Times New Roman"/>
                <w:sz w:val="24"/>
                <w:szCs w:val="24"/>
              </w:rPr>
              <w:t>Body mass index ≤18.5 kg/m</w:t>
            </w:r>
            <w:r w:rsidRPr="00DF02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</w:tcPr>
          <w:p w14:paraId="6CD69931" w14:textId="2ECE25CE" w:rsidR="00C45676" w:rsidRPr="00C4567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8 (8.6) </w:t>
            </w:r>
          </w:p>
        </w:tc>
        <w:tc>
          <w:tcPr>
            <w:tcW w:w="1292" w:type="dxa"/>
            <w:shd w:val="clear" w:color="auto" w:fill="auto"/>
            <w:noWrap/>
          </w:tcPr>
          <w:p w14:paraId="7FBFE7AE" w14:textId="0379240A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4 (4.3) </w:t>
            </w:r>
          </w:p>
        </w:tc>
        <w:tc>
          <w:tcPr>
            <w:tcW w:w="1134" w:type="dxa"/>
            <w:shd w:val="clear" w:color="auto" w:fill="auto"/>
          </w:tcPr>
          <w:p w14:paraId="0027FA39" w14:textId="37C4F293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72</w:t>
            </w:r>
          </w:p>
        </w:tc>
        <w:tc>
          <w:tcPr>
            <w:tcW w:w="1118" w:type="dxa"/>
          </w:tcPr>
          <w:p w14:paraId="18B70180" w14:textId="61AD841E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76</w:t>
            </w:r>
          </w:p>
        </w:tc>
      </w:tr>
      <w:tr w:rsidR="00C45676" w:rsidRPr="00DF02F6" w14:paraId="44FFCC31" w14:textId="77777777" w:rsidTr="009D0BE5">
        <w:trPr>
          <w:trHeight w:val="284"/>
        </w:trPr>
        <w:tc>
          <w:tcPr>
            <w:tcW w:w="3399" w:type="dxa"/>
            <w:shd w:val="clear" w:color="auto" w:fill="auto"/>
            <w:noWrap/>
          </w:tcPr>
          <w:p w14:paraId="74AAF092" w14:textId="7793E5A7" w:rsidR="00C45676" w:rsidRPr="00DF02F6" w:rsidRDefault="00C45676" w:rsidP="00C456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02F6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1843" w:type="dxa"/>
            <w:shd w:val="clear" w:color="auto" w:fill="auto"/>
            <w:noWrap/>
          </w:tcPr>
          <w:p w14:paraId="5CDC0BFF" w14:textId="59685724" w:rsidR="00C45676" w:rsidRPr="00C4567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3 (57.0) </w:t>
            </w:r>
          </w:p>
        </w:tc>
        <w:tc>
          <w:tcPr>
            <w:tcW w:w="1292" w:type="dxa"/>
            <w:shd w:val="clear" w:color="auto" w:fill="auto"/>
            <w:noWrap/>
          </w:tcPr>
          <w:p w14:paraId="00C51254" w14:textId="12E3F32C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3 (57.0)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CC814" w14:textId="0A59C966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000</w:t>
            </w:r>
          </w:p>
        </w:tc>
        <w:tc>
          <w:tcPr>
            <w:tcW w:w="1118" w:type="dxa"/>
            <w:vAlign w:val="center"/>
          </w:tcPr>
          <w:p w14:paraId="39747D83" w14:textId="6A409C3C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45676" w:rsidRPr="00DF02F6" w14:paraId="1832C1F6" w14:textId="77777777" w:rsidTr="00792EF5">
        <w:trPr>
          <w:trHeight w:val="284"/>
        </w:trPr>
        <w:tc>
          <w:tcPr>
            <w:tcW w:w="3399" w:type="dxa"/>
            <w:shd w:val="clear" w:color="auto" w:fill="auto"/>
          </w:tcPr>
          <w:p w14:paraId="6EB2867B" w14:textId="05287EDC" w:rsidR="00C45676" w:rsidRPr="00DF02F6" w:rsidRDefault="00C45676" w:rsidP="00C456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hAnsi="Times New Roman" w:cs="Times New Roman"/>
                <w:sz w:val="24"/>
                <w:szCs w:val="24"/>
              </w:rPr>
              <w:t>Charlson comorbidity index ≥1</w:t>
            </w:r>
          </w:p>
        </w:tc>
        <w:tc>
          <w:tcPr>
            <w:tcW w:w="1843" w:type="dxa"/>
            <w:shd w:val="clear" w:color="auto" w:fill="auto"/>
          </w:tcPr>
          <w:p w14:paraId="51DE0415" w14:textId="4DF49276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9 (52.7) </w:t>
            </w:r>
          </w:p>
        </w:tc>
        <w:tc>
          <w:tcPr>
            <w:tcW w:w="1292" w:type="dxa"/>
            <w:shd w:val="clear" w:color="auto" w:fill="auto"/>
          </w:tcPr>
          <w:p w14:paraId="4D4F8CF1" w14:textId="3AA38A8A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2 (55.9) </w:t>
            </w:r>
          </w:p>
        </w:tc>
        <w:tc>
          <w:tcPr>
            <w:tcW w:w="1134" w:type="dxa"/>
            <w:shd w:val="clear" w:color="auto" w:fill="auto"/>
            <w:noWrap/>
          </w:tcPr>
          <w:p w14:paraId="7FDEE84B" w14:textId="1CA97D87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69</w:t>
            </w:r>
          </w:p>
        </w:tc>
        <w:tc>
          <w:tcPr>
            <w:tcW w:w="1118" w:type="dxa"/>
          </w:tcPr>
          <w:p w14:paraId="258270EC" w14:textId="42AFADFC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5</w:t>
            </w:r>
          </w:p>
        </w:tc>
      </w:tr>
      <w:tr w:rsidR="00C45676" w:rsidRPr="00DF02F6" w14:paraId="575C4BF6" w14:textId="77777777" w:rsidTr="00D62806">
        <w:trPr>
          <w:trHeight w:val="284"/>
        </w:trPr>
        <w:tc>
          <w:tcPr>
            <w:tcW w:w="3399" w:type="dxa"/>
            <w:shd w:val="clear" w:color="auto" w:fill="auto"/>
          </w:tcPr>
          <w:p w14:paraId="656EDDE4" w14:textId="3595AB59" w:rsidR="00C45676" w:rsidRPr="00DF02F6" w:rsidRDefault="00C45676" w:rsidP="00C456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hAnsi="Times New Roman" w:cs="Times New Roman"/>
                <w:sz w:val="24"/>
                <w:szCs w:val="24"/>
              </w:rPr>
              <w:t>Open thoracotomy (vs. cVATS)</w:t>
            </w:r>
          </w:p>
        </w:tc>
        <w:tc>
          <w:tcPr>
            <w:tcW w:w="1843" w:type="dxa"/>
            <w:shd w:val="clear" w:color="auto" w:fill="auto"/>
            <w:noWrap/>
          </w:tcPr>
          <w:p w14:paraId="69435828" w14:textId="2F06A986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6 (60.2) </w:t>
            </w:r>
          </w:p>
        </w:tc>
        <w:tc>
          <w:tcPr>
            <w:tcW w:w="1292" w:type="dxa"/>
            <w:shd w:val="clear" w:color="auto" w:fill="auto"/>
            <w:noWrap/>
          </w:tcPr>
          <w:p w14:paraId="5799D8B0" w14:textId="2DA247E8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4 (58.1) </w:t>
            </w:r>
          </w:p>
        </w:tc>
        <w:tc>
          <w:tcPr>
            <w:tcW w:w="1134" w:type="dxa"/>
            <w:shd w:val="clear" w:color="auto" w:fill="auto"/>
            <w:noWrap/>
          </w:tcPr>
          <w:p w14:paraId="441AAFD4" w14:textId="060EBDAF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81</w:t>
            </w:r>
          </w:p>
        </w:tc>
        <w:tc>
          <w:tcPr>
            <w:tcW w:w="1118" w:type="dxa"/>
          </w:tcPr>
          <w:p w14:paraId="4ED83454" w14:textId="66C3F3A6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  <w:tr w:rsidR="00C45676" w:rsidRPr="00DF02F6" w14:paraId="369423FC" w14:textId="77777777" w:rsidTr="00F84241">
        <w:trPr>
          <w:trHeight w:val="284"/>
        </w:trPr>
        <w:tc>
          <w:tcPr>
            <w:tcW w:w="3399" w:type="dxa"/>
            <w:shd w:val="clear" w:color="auto" w:fill="auto"/>
          </w:tcPr>
          <w:p w14:paraId="0ADB0738" w14:textId="4EB4D064" w:rsidR="00C45676" w:rsidRPr="00DF02F6" w:rsidRDefault="00C45676" w:rsidP="00C456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F02F6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B0A392" w14:textId="0387CEB3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6 (92.5)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67FE2AC" w14:textId="0C116B31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2 (88.2) </w:t>
            </w:r>
          </w:p>
        </w:tc>
        <w:tc>
          <w:tcPr>
            <w:tcW w:w="1134" w:type="dxa"/>
            <w:shd w:val="clear" w:color="auto" w:fill="auto"/>
            <w:noWrap/>
          </w:tcPr>
          <w:p w14:paraId="732790A9" w14:textId="0E983763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A11">
              <w:t>0.458</w:t>
            </w:r>
          </w:p>
        </w:tc>
        <w:tc>
          <w:tcPr>
            <w:tcW w:w="1118" w:type="dxa"/>
          </w:tcPr>
          <w:p w14:paraId="4FE59BBB" w14:textId="6BAF1C68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A11">
              <w:t>0.146</w:t>
            </w:r>
          </w:p>
        </w:tc>
      </w:tr>
      <w:tr w:rsidR="00C45676" w:rsidRPr="00DF02F6" w14:paraId="5F4ADC40" w14:textId="77777777" w:rsidTr="00A17B0E">
        <w:trPr>
          <w:trHeight w:val="284"/>
        </w:trPr>
        <w:tc>
          <w:tcPr>
            <w:tcW w:w="3399" w:type="dxa"/>
            <w:shd w:val="clear" w:color="auto" w:fill="auto"/>
          </w:tcPr>
          <w:p w14:paraId="45BE57D8" w14:textId="5F341F12" w:rsidR="00C45676" w:rsidRPr="00FF3DBA" w:rsidRDefault="00C45676" w:rsidP="00C456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3DBA">
              <w:rPr>
                <w:rFonts w:ascii="Times New Roman" w:hAnsi="Times New Roman" w:cs="Times New Roman"/>
                <w:sz w:val="24"/>
                <w:szCs w:val="24"/>
              </w:rPr>
              <w:t>Tumor size ≥ 2.0cm</w:t>
            </w:r>
          </w:p>
        </w:tc>
        <w:tc>
          <w:tcPr>
            <w:tcW w:w="1843" w:type="dxa"/>
            <w:shd w:val="clear" w:color="auto" w:fill="auto"/>
            <w:noWrap/>
          </w:tcPr>
          <w:p w14:paraId="323CD422" w14:textId="37E1BA0B" w:rsidR="00C45676" w:rsidRPr="00FF3DBA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F3DB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7 (29.0) </w:t>
            </w:r>
          </w:p>
        </w:tc>
        <w:tc>
          <w:tcPr>
            <w:tcW w:w="1292" w:type="dxa"/>
            <w:shd w:val="clear" w:color="auto" w:fill="auto"/>
            <w:noWrap/>
          </w:tcPr>
          <w:p w14:paraId="62A2EDF2" w14:textId="69AB0B8A" w:rsidR="00C45676" w:rsidRPr="00FF3DBA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F3DB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7 (29.0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8F55B3" w14:textId="49AAB51E" w:rsidR="00C45676" w:rsidRPr="00FF3DBA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F3DB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118" w:type="dxa"/>
            <w:vAlign w:val="center"/>
          </w:tcPr>
          <w:p w14:paraId="58D7865F" w14:textId="34F3164B" w:rsidR="00C45676" w:rsidRPr="00FF3DBA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F3DB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45676" w:rsidRPr="00DF02F6" w14:paraId="08947C42" w14:textId="77777777" w:rsidTr="00C170A7">
        <w:trPr>
          <w:trHeight w:val="284"/>
        </w:trPr>
        <w:tc>
          <w:tcPr>
            <w:tcW w:w="3399" w:type="dxa"/>
            <w:shd w:val="clear" w:color="auto" w:fill="auto"/>
          </w:tcPr>
          <w:p w14:paraId="5C5F174F" w14:textId="7FF03E76" w:rsidR="00C45676" w:rsidRPr="00DF02F6" w:rsidRDefault="00337BD2" w:rsidP="00C456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7BD2">
              <w:rPr>
                <w:rFonts w:ascii="Times New Roman" w:hAnsi="Times New Roman" w:cs="Times New Roman"/>
                <w:sz w:val="24"/>
                <w:szCs w:val="24"/>
              </w:rPr>
              <w:t>Pathological </w:t>
            </w:r>
            <w:r w:rsidR="00C45676" w:rsidRPr="00DF02F6">
              <w:rPr>
                <w:rFonts w:ascii="Times New Roman" w:hAnsi="Times New Roman" w:cs="Times New Roman"/>
                <w:sz w:val="24"/>
                <w:szCs w:val="24"/>
              </w:rPr>
              <w:t>stage 0-I (vs. ≥II)</w:t>
            </w:r>
          </w:p>
        </w:tc>
        <w:tc>
          <w:tcPr>
            <w:tcW w:w="1843" w:type="dxa"/>
            <w:shd w:val="clear" w:color="auto" w:fill="auto"/>
            <w:noWrap/>
          </w:tcPr>
          <w:p w14:paraId="470E119B" w14:textId="61E69B47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6 (92.5) </w:t>
            </w:r>
          </w:p>
        </w:tc>
        <w:tc>
          <w:tcPr>
            <w:tcW w:w="1292" w:type="dxa"/>
            <w:shd w:val="clear" w:color="auto" w:fill="auto"/>
            <w:noWrap/>
          </w:tcPr>
          <w:p w14:paraId="01C65455" w14:textId="66DFCD14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2 (88.2) </w:t>
            </w:r>
          </w:p>
        </w:tc>
        <w:tc>
          <w:tcPr>
            <w:tcW w:w="1134" w:type="dxa"/>
            <w:shd w:val="clear" w:color="auto" w:fill="auto"/>
            <w:noWrap/>
          </w:tcPr>
          <w:p w14:paraId="309DFF5F" w14:textId="273F2EB7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58</w:t>
            </w:r>
          </w:p>
        </w:tc>
        <w:tc>
          <w:tcPr>
            <w:tcW w:w="1118" w:type="dxa"/>
          </w:tcPr>
          <w:p w14:paraId="385AA5B9" w14:textId="37514E42" w:rsidR="00C45676" w:rsidRPr="00DF02F6" w:rsidRDefault="00C45676" w:rsidP="00C4567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56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46</w:t>
            </w:r>
          </w:p>
        </w:tc>
      </w:tr>
      <w:tr w:rsidR="00180FE8" w:rsidRPr="00DF02F6" w14:paraId="58D30417" w14:textId="77777777" w:rsidTr="00180FE8">
        <w:trPr>
          <w:trHeight w:val="284"/>
        </w:trPr>
        <w:tc>
          <w:tcPr>
            <w:tcW w:w="3399" w:type="dxa"/>
            <w:shd w:val="clear" w:color="auto" w:fill="auto"/>
          </w:tcPr>
          <w:p w14:paraId="576B9D5A" w14:textId="6E942788" w:rsidR="00180FE8" w:rsidRPr="00DF02F6" w:rsidRDefault="00180FE8" w:rsidP="00180F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02F6">
              <w:rPr>
                <w:rFonts w:ascii="Times New Roman" w:hAnsi="Times New Roman" w:cs="Times New Roman"/>
                <w:sz w:val="24"/>
                <w:szCs w:val="24"/>
              </w:rPr>
              <w:t>Adjuvant chemotherap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807663" w14:textId="1F49022F" w:rsidR="00180FE8" w:rsidRPr="00DF02F6" w:rsidRDefault="00180FE8" w:rsidP="00180FE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194A9500" w14:textId="6D586994" w:rsidR="00180FE8" w:rsidRPr="00DF02F6" w:rsidRDefault="00180FE8" w:rsidP="00180FE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42DD17" w14:textId="3BF2CB6C" w:rsidR="00180FE8" w:rsidRPr="00DF02F6" w:rsidRDefault="00180FE8" w:rsidP="00180FE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118" w:type="dxa"/>
            <w:vAlign w:val="center"/>
          </w:tcPr>
          <w:p w14:paraId="6928AF1E" w14:textId="6C72B351" w:rsidR="00180FE8" w:rsidRPr="00DF02F6" w:rsidRDefault="00180FE8" w:rsidP="00180FE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F02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70CF43AC" w14:textId="77777777" w:rsidR="00DF02F6" w:rsidRDefault="00DF02F6" w:rsidP="00974B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15BD0A" w14:textId="65163F99" w:rsidR="002D3E0F" w:rsidRPr="00DF02F6" w:rsidRDefault="00801101" w:rsidP="00974B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2F6">
        <w:rPr>
          <w:rFonts w:ascii="Times New Roman" w:hAnsi="Times New Roman" w:cs="Times New Roman"/>
          <w:sz w:val="24"/>
          <w:szCs w:val="24"/>
        </w:rPr>
        <w:t>cVATS, complete video-assisted thoracoscopic surgery;</w:t>
      </w:r>
      <w:r w:rsidR="004313CF" w:rsidRPr="00DF02F6">
        <w:rPr>
          <w:rFonts w:ascii="Times New Roman" w:hAnsi="Times New Roman" w:cs="Times New Roman"/>
          <w:sz w:val="24"/>
          <w:szCs w:val="24"/>
        </w:rPr>
        <w:t xml:space="preserve"> </w:t>
      </w:r>
      <w:r w:rsidR="00DF02F6" w:rsidRPr="00221F30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PSM</w:t>
      </w:r>
      <w:r w:rsidR="00DF02F6">
        <w:rPr>
          <w:rFonts w:ascii="Times New Roman" w:eastAsia="ＭＳ ゴシック" w:hAnsi="Times New Roman" w:cs="Times New Roman" w:hint="eastAsia"/>
          <w:color w:val="000000"/>
          <w:kern w:val="0"/>
          <w:sz w:val="24"/>
          <w:szCs w:val="24"/>
        </w:rPr>
        <w:t>,</w:t>
      </w:r>
      <w:r w:rsidR="00DF02F6" w:rsidRPr="00221F30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 propensity score matching</w:t>
      </w:r>
      <w:r w:rsidR="00DF02F6">
        <w:rPr>
          <w:rFonts w:ascii="Times New Roman" w:eastAsia="ＭＳ ゴシック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413439" w:rsidRPr="00DF02F6">
        <w:rPr>
          <w:rFonts w:ascii="Times New Roman" w:hAnsi="Times New Roman" w:cs="Times New Roman"/>
          <w:sz w:val="24"/>
          <w:szCs w:val="24"/>
        </w:rPr>
        <w:t>SMD</w:t>
      </w:r>
      <w:r w:rsidR="00974B35" w:rsidRPr="00DF02F6">
        <w:rPr>
          <w:rFonts w:ascii="Times New Roman" w:hAnsi="Times New Roman" w:cs="Times New Roman"/>
          <w:sz w:val="24"/>
          <w:szCs w:val="24"/>
        </w:rPr>
        <w:t xml:space="preserve">, </w:t>
      </w:r>
      <w:r w:rsidR="00413439" w:rsidRPr="00DF02F6">
        <w:rPr>
          <w:rFonts w:ascii="Times New Roman" w:hAnsi="Times New Roman" w:cs="Times New Roman"/>
          <w:sz w:val="24"/>
          <w:szCs w:val="24"/>
        </w:rPr>
        <w:t xml:space="preserve">standardized mean </w:t>
      </w:r>
      <w:r w:rsidR="00B61D64" w:rsidRPr="00DF02F6">
        <w:rPr>
          <w:rFonts w:ascii="Times New Roman" w:hAnsi="Times New Roman" w:cs="Times New Roman"/>
          <w:sz w:val="24"/>
          <w:szCs w:val="24"/>
        </w:rPr>
        <w:t>difference.</w:t>
      </w:r>
    </w:p>
    <w:p w14:paraId="6FD43EB0" w14:textId="77777777" w:rsidR="0000268A" w:rsidRPr="00DF02F6" w:rsidRDefault="0000268A" w:rsidP="00711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0268A" w:rsidRPr="00DF02F6" w:rsidSect="00CB3936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901C8" w14:textId="77777777" w:rsidR="001362D6" w:rsidRDefault="001362D6" w:rsidP="000F48F4">
      <w:r>
        <w:separator/>
      </w:r>
    </w:p>
  </w:endnote>
  <w:endnote w:type="continuationSeparator" w:id="0">
    <w:p w14:paraId="71814C1A" w14:textId="77777777" w:rsidR="001362D6" w:rsidRDefault="001362D6" w:rsidP="000F4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92742718"/>
      <w:docPartObj>
        <w:docPartGallery w:val="Page Numbers (Bottom of Page)"/>
        <w:docPartUnique/>
      </w:docPartObj>
    </w:sdtPr>
    <w:sdtContent>
      <w:p w14:paraId="7389612D" w14:textId="7D65EF19" w:rsidR="0054389F" w:rsidRDefault="0054389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940670B" w14:textId="77777777" w:rsidR="0054389F" w:rsidRDefault="005438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20D7C" w14:textId="77777777" w:rsidR="001362D6" w:rsidRDefault="001362D6" w:rsidP="000F48F4">
      <w:r>
        <w:separator/>
      </w:r>
    </w:p>
  </w:footnote>
  <w:footnote w:type="continuationSeparator" w:id="0">
    <w:p w14:paraId="2ADC0E7A" w14:textId="77777777" w:rsidR="001362D6" w:rsidRDefault="001362D6" w:rsidP="000F4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CF217F"/>
    <w:multiLevelType w:val="hybridMultilevel"/>
    <w:tmpl w:val="57640D10"/>
    <w:lvl w:ilvl="0" w:tplc="6DC0FD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63352D8"/>
    <w:multiLevelType w:val="hybridMultilevel"/>
    <w:tmpl w:val="C8E699B8"/>
    <w:lvl w:ilvl="0" w:tplc="213427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4777A92"/>
    <w:multiLevelType w:val="hybridMultilevel"/>
    <w:tmpl w:val="6F8E1E36"/>
    <w:lvl w:ilvl="0" w:tplc="DCA2E3B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B7D73BA"/>
    <w:multiLevelType w:val="hybridMultilevel"/>
    <w:tmpl w:val="FABCC688"/>
    <w:lvl w:ilvl="0" w:tplc="ECA8A51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96749323">
    <w:abstractNumId w:val="0"/>
  </w:num>
  <w:num w:numId="2" w16cid:durableId="501554713">
    <w:abstractNumId w:val="2"/>
  </w:num>
  <w:num w:numId="3" w16cid:durableId="554662572">
    <w:abstractNumId w:val="3"/>
  </w:num>
  <w:num w:numId="4" w16cid:durableId="8828668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E4"/>
    <w:rsid w:val="000001DC"/>
    <w:rsid w:val="00000FC4"/>
    <w:rsid w:val="0000268A"/>
    <w:rsid w:val="000038B0"/>
    <w:rsid w:val="00004A4B"/>
    <w:rsid w:val="00005422"/>
    <w:rsid w:val="000069A7"/>
    <w:rsid w:val="00007E57"/>
    <w:rsid w:val="00015A5F"/>
    <w:rsid w:val="00015E50"/>
    <w:rsid w:val="00025931"/>
    <w:rsid w:val="00027FB1"/>
    <w:rsid w:val="00031628"/>
    <w:rsid w:val="00033212"/>
    <w:rsid w:val="00035E0F"/>
    <w:rsid w:val="00036C94"/>
    <w:rsid w:val="00036ECA"/>
    <w:rsid w:val="00037E64"/>
    <w:rsid w:val="00041760"/>
    <w:rsid w:val="00041BEE"/>
    <w:rsid w:val="000426C3"/>
    <w:rsid w:val="0004460D"/>
    <w:rsid w:val="00044BC5"/>
    <w:rsid w:val="00045F0D"/>
    <w:rsid w:val="00051D6A"/>
    <w:rsid w:val="00052617"/>
    <w:rsid w:val="000531EC"/>
    <w:rsid w:val="00053F6B"/>
    <w:rsid w:val="00054B41"/>
    <w:rsid w:val="00057611"/>
    <w:rsid w:val="00061C27"/>
    <w:rsid w:val="00064A77"/>
    <w:rsid w:val="00064BA6"/>
    <w:rsid w:val="000662C1"/>
    <w:rsid w:val="00066CED"/>
    <w:rsid w:val="00070CAE"/>
    <w:rsid w:val="0007228A"/>
    <w:rsid w:val="00072865"/>
    <w:rsid w:val="00074260"/>
    <w:rsid w:val="00074829"/>
    <w:rsid w:val="00074E4F"/>
    <w:rsid w:val="00076AD1"/>
    <w:rsid w:val="00084AEB"/>
    <w:rsid w:val="000855AE"/>
    <w:rsid w:val="0008638B"/>
    <w:rsid w:val="00087818"/>
    <w:rsid w:val="000901D0"/>
    <w:rsid w:val="00090EBD"/>
    <w:rsid w:val="00091730"/>
    <w:rsid w:val="00091ECC"/>
    <w:rsid w:val="000937AF"/>
    <w:rsid w:val="00095D10"/>
    <w:rsid w:val="00096DB7"/>
    <w:rsid w:val="000A099D"/>
    <w:rsid w:val="000A2479"/>
    <w:rsid w:val="000A56E0"/>
    <w:rsid w:val="000A58E8"/>
    <w:rsid w:val="000A5EA2"/>
    <w:rsid w:val="000A6387"/>
    <w:rsid w:val="000B0238"/>
    <w:rsid w:val="000B1450"/>
    <w:rsid w:val="000B1652"/>
    <w:rsid w:val="000B192F"/>
    <w:rsid w:val="000B4167"/>
    <w:rsid w:val="000C0BC8"/>
    <w:rsid w:val="000C104C"/>
    <w:rsid w:val="000C1F6A"/>
    <w:rsid w:val="000C2D70"/>
    <w:rsid w:val="000C3D81"/>
    <w:rsid w:val="000C4204"/>
    <w:rsid w:val="000C44B3"/>
    <w:rsid w:val="000C47C1"/>
    <w:rsid w:val="000C6A34"/>
    <w:rsid w:val="000C6E1B"/>
    <w:rsid w:val="000D30ED"/>
    <w:rsid w:val="000D7DFD"/>
    <w:rsid w:val="000E022D"/>
    <w:rsid w:val="000E0339"/>
    <w:rsid w:val="000E1C93"/>
    <w:rsid w:val="000E21F3"/>
    <w:rsid w:val="000E5813"/>
    <w:rsid w:val="000E668A"/>
    <w:rsid w:val="000F0A06"/>
    <w:rsid w:val="000F122E"/>
    <w:rsid w:val="000F3B36"/>
    <w:rsid w:val="000F48F4"/>
    <w:rsid w:val="000F55CE"/>
    <w:rsid w:val="000F678F"/>
    <w:rsid w:val="000F7E16"/>
    <w:rsid w:val="00101E3E"/>
    <w:rsid w:val="00102C67"/>
    <w:rsid w:val="001034D3"/>
    <w:rsid w:val="001044D1"/>
    <w:rsid w:val="00104782"/>
    <w:rsid w:val="0010483A"/>
    <w:rsid w:val="00104987"/>
    <w:rsid w:val="0010568D"/>
    <w:rsid w:val="00111E2A"/>
    <w:rsid w:val="0011619F"/>
    <w:rsid w:val="00120FA1"/>
    <w:rsid w:val="00121DC9"/>
    <w:rsid w:val="00122863"/>
    <w:rsid w:val="00124B51"/>
    <w:rsid w:val="0012624C"/>
    <w:rsid w:val="0012642E"/>
    <w:rsid w:val="00132CC5"/>
    <w:rsid w:val="001362D6"/>
    <w:rsid w:val="001404E2"/>
    <w:rsid w:val="00140BC0"/>
    <w:rsid w:val="0014204E"/>
    <w:rsid w:val="00144139"/>
    <w:rsid w:val="00144CD2"/>
    <w:rsid w:val="00145989"/>
    <w:rsid w:val="00146A11"/>
    <w:rsid w:val="0014701A"/>
    <w:rsid w:val="00151B86"/>
    <w:rsid w:val="00152C15"/>
    <w:rsid w:val="001549F9"/>
    <w:rsid w:val="001576C7"/>
    <w:rsid w:val="00157788"/>
    <w:rsid w:val="00157BB7"/>
    <w:rsid w:val="00162584"/>
    <w:rsid w:val="00163976"/>
    <w:rsid w:val="0016402D"/>
    <w:rsid w:val="001640BD"/>
    <w:rsid w:val="00165E1E"/>
    <w:rsid w:val="00165EDE"/>
    <w:rsid w:val="00167DE2"/>
    <w:rsid w:val="00170D93"/>
    <w:rsid w:val="00170E1F"/>
    <w:rsid w:val="00172083"/>
    <w:rsid w:val="00172DA3"/>
    <w:rsid w:val="001739E7"/>
    <w:rsid w:val="00173A1D"/>
    <w:rsid w:val="00174861"/>
    <w:rsid w:val="001764CD"/>
    <w:rsid w:val="00177E64"/>
    <w:rsid w:val="001802DA"/>
    <w:rsid w:val="00180FE8"/>
    <w:rsid w:val="00181A7E"/>
    <w:rsid w:val="001842F9"/>
    <w:rsid w:val="00184A11"/>
    <w:rsid w:val="00185E4A"/>
    <w:rsid w:val="00190B8A"/>
    <w:rsid w:val="001925DF"/>
    <w:rsid w:val="00192DE3"/>
    <w:rsid w:val="0019349B"/>
    <w:rsid w:val="00194AA0"/>
    <w:rsid w:val="001973C4"/>
    <w:rsid w:val="001A1092"/>
    <w:rsid w:val="001A1202"/>
    <w:rsid w:val="001A12BB"/>
    <w:rsid w:val="001A25AE"/>
    <w:rsid w:val="001A26D4"/>
    <w:rsid w:val="001A30B4"/>
    <w:rsid w:val="001A3737"/>
    <w:rsid w:val="001A3ABB"/>
    <w:rsid w:val="001A5357"/>
    <w:rsid w:val="001A5BDD"/>
    <w:rsid w:val="001A79A6"/>
    <w:rsid w:val="001B027A"/>
    <w:rsid w:val="001B0417"/>
    <w:rsid w:val="001B0D92"/>
    <w:rsid w:val="001B25DE"/>
    <w:rsid w:val="001B3A9D"/>
    <w:rsid w:val="001B4BC5"/>
    <w:rsid w:val="001B65BC"/>
    <w:rsid w:val="001B6EC6"/>
    <w:rsid w:val="001B7275"/>
    <w:rsid w:val="001C0885"/>
    <w:rsid w:val="001C11B3"/>
    <w:rsid w:val="001C4171"/>
    <w:rsid w:val="001C4E94"/>
    <w:rsid w:val="001C56DF"/>
    <w:rsid w:val="001D115E"/>
    <w:rsid w:val="001D18AA"/>
    <w:rsid w:val="001D50BC"/>
    <w:rsid w:val="001D5A3D"/>
    <w:rsid w:val="001E2918"/>
    <w:rsid w:val="001E7222"/>
    <w:rsid w:val="001E756B"/>
    <w:rsid w:val="001F1407"/>
    <w:rsid w:val="001F260E"/>
    <w:rsid w:val="001F3464"/>
    <w:rsid w:val="001F3545"/>
    <w:rsid w:val="001F4396"/>
    <w:rsid w:val="001F47CC"/>
    <w:rsid w:val="001F488A"/>
    <w:rsid w:val="001F76EC"/>
    <w:rsid w:val="002002A9"/>
    <w:rsid w:val="00200F9E"/>
    <w:rsid w:val="00204542"/>
    <w:rsid w:val="00204C72"/>
    <w:rsid w:val="00216F31"/>
    <w:rsid w:val="00217920"/>
    <w:rsid w:val="002205B2"/>
    <w:rsid w:val="00220B80"/>
    <w:rsid w:val="00224BBD"/>
    <w:rsid w:val="00226DFD"/>
    <w:rsid w:val="002307CE"/>
    <w:rsid w:val="00231B70"/>
    <w:rsid w:val="00231CF5"/>
    <w:rsid w:val="002325DE"/>
    <w:rsid w:val="002345AE"/>
    <w:rsid w:val="002346E8"/>
    <w:rsid w:val="00244A68"/>
    <w:rsid w:val="002478CC"/>
    <w:rsid w:val="00250358"/>
    <w:rsid w:val="00256156"/>
    <w:rsid w:val="00265127"/>
    <w:rsid w:val="00266732"/>
    <w:rsid w:val="00270A0B"/>
    <w:rsid w:val="002716C6"/>
    <w:rsid w:val="0027208E"/>
    <w:rsid w:val="00273ADE"/>
    <w:rsid w:val="00274D38"/>
    <w:rsid w:val="00275543"/>
    <w:rsid w:val="00277EE7"/>
    <w:rsid w:val="00282DC0"/>
    <w:rsid w:val="002839E1"/>
    <w:rsid w:val="0028693A"/>
    <w:rsid w:val="00287477"/>
    <w:rsid w:val="002913AD"/>
    <w:rsid w:val="00293238"/>
    <w:rsid w:val="00293506"/>
    <w:rsid w:val="00295B75"/>
    <w:rsid w:val="002967A8"/>
    <w:rsid w:val="002969B4"/>
    <w:rsid w:val="002A03B6"/>
    <w:rsid w:val="002A17D6"/>
    <w:rsid w:val="002A1AA5"/>
    <w:rsid w:val="002A209E"/>
    <w:rsid w:val="002A2A8B"/>
    <w:rsid w:val="002A5AEE"/>
    <w:rsid w:val="002A6679"/>
    <w:rsid w:val="002A7284"/>
    <w:rsid w:val="002A7D79"/>
    <w:rsid w:val="002B1072"/>
    <w:rsid w:val="002B245A"/>
    <w:rsid w:val="002B4762"/>
    <w:rsid w:val="002B6B41"/>
    <w:rsid w:val="002C05E7"/>
    <w:rsid w:val="002C2690"/>
    <w:rsid w:val="002C539F"/>
    <w:rsid w:val="002C69A2"/>
    <w:rsid w:val="002D3E0F"/>
    <w:rsid w:val="002D4524"/>
    <w:rsid w:val="002D4C68"/>
    <w:rsid w:val="002D5D7F"/>
    <w:rsid w:val="002D68CD"/>
    <w:rsid w:val="002D75A5"/>
    <w:rsid w:val="002E47E9"/>
    <w:rsid w:val="002E5A22"/>
    <w:rsid w:val="002E6526"/>
    <w:rsid w:val="002E6544"/>
    <w:rsid w:val="002F3EDB"/>
    <w:rsid w:val="003012EA"/>
    <w:rsid w:val="00301F91"/>
    <w:rsid w:val="00304C72"/>
    <w:rsid w:val="00307066"/>
    <w:rsid w:val="00307FDB"/>
    <w:rsid w:val="00311D2A"/>
    <w:rsid w:val="00316922"/>
    <w:rsid w:val="00321D85"/>
    <w:rsid w:val="003252A9"/>
    <w:rsid w:val="0032541C"/>
    <w:rsid w:val="00330D77"/>
    <w:rsid w:val="0033128E"/>
    <w:rsid w:val="00333841"/>
    <w:rsid w:val="003342EB"/>
    <w:rsid w:val="003350F9"/>
    <w:rsid w:val="003351B3"/>
    <w:rsid w:val="00337BD2"/>
    <w:rsid w:val="0034061B"/>
    <w:rsid w:val="003437DC"/>
    <w:rsid w:val="0035232A"/>
    <w:rsid w:val="00352A58"/>
    <w:rsid w:val="00352CF5"/>
    <w:rsid w:val="00353193"/>
    <w:rsid w:val="00355CE3"/>
    <w:rsid w:val="003568B3"/>
    <w:rsid w:val="003608DD"/>
    <w:rsid w:val="00360DCE"/>
    <w:rsid w:val="00361B00"/>
    <w:rsid w:val="00362E45"/>
    <w:rsid w:val="003650E7"/>
    <w:rsid w:val="003671D3"/>
    <w:rsid w:val="00370D0D"/>
    <w:rsid w:val="00373569"/>
    <w:rsid w:val="00373832"/>
    <w:rsid w:val="00376E2F"/>
    <w:rsid w:val="0037734E"/>
    <w:rsid w:val="003806E9"/>
    <w:rsid w:val="003809E1"/>
    <w:rsid w:val="003837D9"/>
    <w:rsid w:val="003845FA"/>
    <w:rsid w:val="00386226"/>
    <w:rsid w:val="003862A0"/>
    <w:rsid w:val="00387525"/>
    <w:rsid w:val="00391830"/>
    <w:rsid w:val="003920C6"/>
    <w:rsid w:val="00393F26"/>
    <w:rsid w:val="0039434E"/>
    <w:rsid w:val="00395AB9"/>
    <w:rsid w:val="003A180A"/>
    <w:rsid w:val="003A69CE"/>
    <w:rsid w:val="003B0D34"/>
    <w:rsid w:val="003B333C"/>
    <w:rsid w:val="003B42D2"/>
    <w:rsid w:val="003C0469"/>
    <w:rsid w:val="003C34D2"/>
    <w:rsid w:val="003C365C"/>
    <w:rsid w:val="003C666B"/>
    <w:rsid w:val="003C6CCA"/>
    <w:rsid w:val="003C6CF1"/>
    <w:rsid w:val="003D1CCE"/>
    <w:rsid w:val="003D49D4"/>
    <w:rsid w:val="003D67C1"/>
    <w:rsid w:val="003D7295"/>
    <w:rsid w:val="003D7A62"/>
    <w:rsid w:val="003E009E"/>
    <w:rsid w:val="003E20A7"/>
    <w:rsid w:val="003F1F3C"/>
    <w:rsid w:val="003F3B17"/>
    <w:rsid w:val="003F7140"/>
    <w:rsid w:val="00401362"/>
    <w:rsid w:val="0040692A"/>
    <w:rsid w:val="00411E0A"/>
    <w:rsid w:val="00413439"/>
    <w:rsid w:val="00414072"/>
    <w:rsid w:val="00414820"/>
    <w:rsid w:val="00415354"/>
    <w:rsid w:val="00416793"/>
    <w:rsid w:val="00417787"/>
    <w:rsid w:val="00417BEC"/>
    <w:rsid w:val="00421332"/>
    <w:rsid w:val="00423DD7"/>
    <w:rsid w:val="004313CF"/>
    <w:rsid w:val="00431E3A"/>
    <w:rsid w:val="00433E82"/>
    <w:rsid w:val="004344B4"/>
    <w:rsid w:val="0043594B"/>
    <w:rsid w:val="004369E1"/>
    <w:rsid w:val="00441F3E"/>
    <w:rsid w:val="0044428A"/>
    <w:rsid w:val="00444506"/>
    <w:rsid w:val="00444CB2"/>
    <w:rsid w:val="004509BC"/>
    <w:rsid w:val="00452285"/>
    <w:rsid w:val="00453DEA"/>
    <w:rsid w:val="00454CA7"/>
    <w:rsid w:val="00455B02"/>
    <w:rsid w:val="00456ACD"/>
    <w:rsid w:val="00457844"/>
    <w:rsid w:val="00461B38"/>
    <w:rsid w:val="0046362D"/>
    <w:rsid w:val="00463DF9"/>
    <w:rsid w:val="00464016"/>
    <w:rsid w:val="0046513F"/>
    <w:rsid w:val="004677B1"/>
    <w:rsid w:val="004714E9"/>
    <w:rsid w:val="0047288F"/>
    <w:rsid w:val="00472CFD"/>
    <w:rsid w:val="00474143"/>
    <w:rsid w:val="004764BB"/>
    <w:rsid w:val="00480690"/>
    <w:rsid w:val="00480B60"/>
    <w:rsid w:val="00482E63"/>
    <w:rsid w:val="004837E6"/>
    <w:rsid w:val="0048641A"/>
    <w:rsid w:val="004873B6"/>
    <w:rsid w:val="00487FFC"/>
    <w:rsid w:val="00490562"/>
    <w:rsid w:val="00491760"/>
    <w:rsid w:val="00491C79"/>
    <w:rsid w:val="0049322E"/>
    <w:rsid w:val="0049492E"/>
    <w:rsid w:val="00495D7C"/>
    <w:rsid w:val="00496B24"/>
    <w:rsid w:val="004A1C32"/>
    <w:rsid w:val="004A254F"/>
    <w:rsid w:val="004A2F1E"/>
    <w:rsid w:val="004A3356"/>
    <w:rsid w:val="004A3AE3"/>
    <w:rsid w:val="004A4F3C"/>
    <w:rsid w:val="004A5A0F"/>
    <w:rsid w:val="004A6993"/>
    <w:rsid w:val="004A7195"/>
    <w:rsid w:val="004B10A1"/>
    <w:rsid w:val="004B38AD"/>
    <w:rsid w:val="004B655C"/>
    <w:rsid w:val="004B7808"/>
    <w:rsid w:val="004B7C7D"/>
    <w:rsid w:val="004C1DBD"/>
    <w:rsid w:val="004C2034"/>
    <w:rsid w:val="004C2073"/>
    <w:rsid w:val="004C2533"/>
    <w:rsid w:val="004C42A4"/>
    <w:rsid w:val="004C493A"/>
    <w:rsid w:val="004C75A2"/>
    <w:rsid w:val="004C7AC3"/>
    <w:rsid w:val="004D1F91"/>
    <w:rsid w:val="004D2B46"/>
    <w:rsid w:val="004D3B59"/>
    <w:rsid w:val="004D519E"/>
    <w:rsid w:val="004D51F8"/>
    <w:rsid w:val="004D5604"/>
    <w:rsid w:val="004D6D73"/>
    <w:rsid w:val="004D7922"/>
    <w:rsid w:val="004E136D"/>
    <w:rsid w:val="004E4C86"/>
    <w:rsid w:val="004E54EF"/>
    <w:rsid w:val="004E5E57"/>
    <w:rsid w:val="004F11A1"/>
    <w:rsid w:val="004F1B73"/>
    <w:rsid w:val="004F1DEE"/>
    <w:rsid w:val="004F3C09"/>
    <w:rsid w:val="004F4D2A"/>
    <w:rsid w:val="004F679F"/>
    <w:rsid w:val="004F7BAB"/>
    <w:rsid w:val="00504936"/>
    <w:rsid w:val="00504D63"/>
    <w:rsid w:val="0050671E"/>
    <w:rsid w:val="0050671F"/>
    <w:rsid w:val="0051052C"/>
    <w:rsid w:val="00512ADC"/>
    <w:rsid w:val="00512E00"/>
    <w:rsid w:val="00513169"/>
    <w:rsid w:val="005159EE"/>
    <w:rsid w:val="005216BF"/>
    <w:rsid w:val="00523354"/>
    <w:rsid w:val="0052387D"/>
    <w:rsid w:val="00525232"/>
    <w:rsid w:val="005255D4"/>
    <w:rsid w:val="0053010D"/>
    <w:rsid w:val="005305AF"/>
    <w:rsid w:val="0053085A"/>
    <w:rsid w:val="00530CC7"/>
    <w:rsid w:val="0053143F"/>
    <w:rsid w:val="00535911"/>
    <w:rsid w:val="00535F51"/>
    <w:rsid w:val="0053667D"/>
    <w:rsid w:val="005416E0"/>
    <w:rsid w:val="00541C9D"/>
    <w:rsid w:val="0054389F"/>
    <w:rsid w:val="00543E26"/>
    <w:rsid w:val="005442FC"/>
    <w:rsid w:val="00546058"/>
    <w:rsid w:val="00546B3E"/>
    <w:rsid w:val="00546C6B"/>
    <w:rsid w:val="0054735E"/>
    <w:rsid w:val="005476BB"/>
    <w:rsid w:val="00550327"/>
    <w:rsid w:val="0055225E"/>
    <w:rsid w:val="00556C24"/>
    <w:rsid w:val="00556EEF"/>
    <w:rsid w:val="005576C3"/>
    <w:rsid w:val="00561C90"/>
    <w:rsid w:val="00562315"/>
    <w:rsid w:val="00564846"/>
    <w:rsid w:val="00565B58"/>
    <w:rsid w:val="005675F0"/>
    <w:rsid w:val="00570AAA"/>
    <w:rsid w:val="00571DF5"/>
    <w:rsid w:val="005725B9"/>
    <w:rsid w:val="00572CDC"/>
    <w:rsid w:val="00575AAE"/>
    <w:rsid w:val="005814AE"/>
    <w:rsid w:val="005824B5"/>
    <w:rsid w:val="005829DF"/>
    <w:rsid w:val="00582A10"/>
    <w:rsid w:val="005845EF"/>
    <w:rsid w:val="00584656"/>
    <w:rsid w:val="00585D9D"/>
    <w:rsid w:val="00585E25"/>
    <w:rsid w:val="00587C01"/>
    <w:rsid w:val="00592824"/>
    <w:rsid w:val="00597602"/>
    <w:rsid w:val="005977DE"/>
    <w:rsid w:val="00597F76"/>
    <w:rsid w:val="005A2738"/>
    <w:rsid w:val="005A2FAA"/>
    <w:rsid w:val="005A3FE4"/>
    <w:rsid w:val="005A491E"/>
    <w:rsid w:val="005A5A0B"/>
    <w:rsid w:val="005A61DA"/>
    <w:rsid w:val="005A691C"/>
    <w:rsid w:val="005B146D"/>
    <w:rsid w:val="005B3BD8"/>
    <w:rsid w:val="005C311D"/>
    <w:rsid w:val="005C3FB0"/>
    <w:rsid w:val="005C5679"/>
    <w:rsid w:val="005C7627"/>
    <w:rsid w:val="005C7CC8"/>
    <w:rsid w:val="005C7E4C"/>
    <w:rsid w:val="005D16E4"/>
    <w:rsid w:val="005D32A1"/>
    <w:rsid w:val="005D5EFE"/>
    <w:rsid w:val="005D60A3"/>
    <w:rsid w:val="005D6E4D"/>
    <w:rsid w:val="005D7440"/>
    <w:rsid w:val="005D7669"/>
    <w:rsid w:val="005D7893"/>
    <w:rsid w:val="005E3E03"/>
    <w:rsid w:val="005E4875"/>
    <w:rsid w:val="005E6689"/>
    <w:rsid w:val="005E6EF8"/>
    <w:rsid w:val="005F1A55"/>
    <w:rsid w:val="005F2DE8"/>
    <w:rsid w:val="005F7C53"/>
    <w:rsid w:val="006001D9"/>
    <w:rsid w:val="00600566"/>
    <w:rsid w:val="00602150"/>
    <w:rsid w:val="00604826"/>
    <w:rsid w:val="006059F7"/>
    <w:rsid w:val="00615977"/>
    <w:rsid w:val="00617A12"/>
    <w:rsid w:val="006200B8"/>
    <w:rsid w:val="00622223"/>
    <w:rsid w:val="00622E7E"/>
    <w:rsid w:val="006242BC"/>
    <w:rsid w:val="00624E00"/>
    <w:rsid w:val="00627592"/>
    <w:rsid w:val="00627ED1"/>
    <w:rsid w:val="00630E1B"/>
    <w:rsid w:val="00632062"/>
    <w:rsid w:val="00632875"/>
    <w:rsid w:val="00633506"/>
    <w:rsid w:val="00637686"/>
    <w:rsid w:val="00637E7A"/>
    <w:rsid w:val="00643EAC"/>
    <w:rsid w:val="00644531"/>
    <w:rsid w:val="00647247"/>
    <w:rsid w:val="006478FE"/>
    <w:rsid w:val="006572DD"/>
    <w:rsid w:val="006641F4"/>
    <w:rsid w:val="00666C03"/>
    <w:rsid w:val="0066743A"/>
    <w:rsid w:val="0067081A"/>
    <w:rsid w:val="00671B45"/>
    <w:rsid w:val="00671BCA"/>
    <w:rsid w:val="0067339E"/>
    <w:rsid w:val="00674157"/>
    <w:rsid w:val="00676039"/>
    <w:rsid w:val="00676C3E"/>
    <w:rsid w:val="00680C82"/>
    <w:rsid w:val="00684204"/>
    <w:rsid w:val="00685907"/>
    <w:rsid w:val="0068615E"/>
    <w:rsid w:val="0068727D"/>
    <w:rsid w:val="006879ED"/>
    <w:rsid w:val="006929F4"/>
    <w:rsid w:val="006948EF"/>
    <w:rsid w:val="00695FA7"/>
    <w:rsid w:val="0069765B"/>
    <w:rsid w:val="00697678"/>
    <w:rsid w:val="0069777D"/>
    <w:rsid w:val="006A0233"/>
    <w:rsid w:val="006A2939"/>
    <w:rsid w:val="006A3E26"/>
    <w:rsid w:val="006A46F7"/>
    <w:rsid w:val="006A60C8"/>
    <w:rsid w:val="006A75AA"/>
    <w:rsid w:val="006B1F79"/>
    <w:rsid w:val="006B292A"/>
    <w:rsid w:val="006B2B38"/>
    <w:rsid w:val="006C77E4"/>
    <w:rsid w:val="006D1668"/>
    <w:rsid w:val="006D174D"/>
    <w:rsid w:val="006D2553"/>
    <w:rsid w:val="006D7804"/>
    <w:rsid w:val="006E3DA6"/>
    <w:rsid w:val="006E6495"/>
    <w:rsid w:val="006E7422"/>
    <w:rsid w:val="006E7A91"/>
    <w:rsid w:val="006F26EB"/>
    <w:rsid w:val="006F2BB2"/>
    <w:rsid w:val="006F32F7"/>
    <w:rsid w:val="006F5FFD"/>
    <w:rsid w:val="006F713E"/>
    <w:rsid w:val="0070029D"/>
    <w:rsid w:val="0070157B"/>
    <w:rsid w:val="00702296"/>
    <w:rsid w:val="007045DB"/>
    <w:rsid w:val="0070489B"/>
    <w:rsid w:val="00704D65"/>
    <w:rsid w:val="0070753B"/>
    <w:rsid w:val="00710479"/>
    <w:rsid w:val="00711223"/>
    <w:rsid w:val="00711960"/>
    <w:rsid w:val="00711D82"/>
    <w:rsid w:val="0071399B"/>
    <w:rsid w:val="00716121"/>
    <w:rsid w:val="0071629E"/>
    <w:rsid w:val="00716C0B"/>
    <w:rsid w:val="00717831"/>
    <w:rsid w:val="007179DD"/>
    <w:rsid w:val="00720E78"/>
    <w:rsid w:val="00722A3D"/>
    <w:rsid w:val="00723DD2"/>
    <w:rsid w:val="0072447D"/>
    <w:rsid w:val="007264C1"/>
    <w:rsid w:val="00732E4A"/>
    <w:rsid w:val="0073466C"/>
    <w:rsid w:val="007417A7"/>
    <w:rsid w:val="007430FA"/>
    <w:rsid w:val="00745310"/>
    <w:rsid w:val="007474DB"/>
    <w:rsid w:val="00747917"/>
    <w:rsid w:val="0075529C"/>
    <w:rsid w:val="00757491"/>
    <w:rsid w:val="00757CC6"/>
    <w:rsid w:val="007605FE"/>
    <w:rsid w:val="00761781"/>
    <w:rsid w:val="00762713"/>
    <w:rsid w:val="00765945"/>
    <w:rsid w:val="00765D44"/>
    <w:rsid w:val="00767A47"/>
    <w:rsid w:val="00771E70"/>
    <w:rsid w:val="00773DFC"/>
    <w:rsid w:val="007801A0"/>
    <w:rsid w:val="00780389"/>
    <w:rsid w:val="0078525B"/>
    <w:rsid w:val="00790560"/>
    <w:rsid w:val="007919D1"/>
    <w:rsid w:val="007923CC"/>
    <w:rsid w:val="00792D0F"/>
    <w:rsid w:val="007942CC"/>
    <w:rsid w:val="007974DD"/>
    <w:rsid w:val="007A5B4F"/>
    <w:rsid w:val="007B0CBA"/>
    <w:rsid w:val="007B6E18"/>
    <w:rsid w:val="007C2768"/>
    <w:rsid w:val="007C52DA"/>
    <w:rsid w:val="007D0001"/>
    <w:rsid w:val="007D29F0"/>
    <w:rsid w:val="007D4714"/>
    <w:rsid w:val="007D4BA1"/>
    <w:rsid w:val="007D5C49"/>
    <w:rsid w:val="007E1FBB"/>
    <w:rsid w:val="007E49BD"/>
    <w:rsid w:val="007F0312"/>
    <w:rsid w:val="007F06C8"/>
    <w:rsid w:val="007F1899"/>
    <w:rsid w:val="007F6FFE"/>
    <w:rsid w:val="007F7F52"/>
    <w:rsid w:val="008005FB"/>
    <w:rsid w:val="00801101"/>
    <w:rsid w:val="008017E2"/>
    <w:rsid w:val="00802C48"/>
    <w:rsid w:val="00802FD0"/>
    <w:rsid w:val="00805B2D"/>
    <w:rsid w:val="00806AB5"/>
    <w:rsid w:val="00807239"/>
    <w:rsid w:val="00811859"/>
    <w:rsid w:val="00816350"/>
    <w:rsid w:val="008207DE"/>
    <w:rsid w:val="0082261D"/>
    <w:rsid w:val="0082481C"/>
    <w:rsid w:val="00824902"/>
    <w:rsid w:val="0082576B"/>
    <w:rsid w:val="008275F9"/>
    <w:rsid w:val="008276ED"/>
    <w:rsid w:val="00832523"/>
    <w:rsid w:val="00833523"/>
    <w:rsid w:val="008349BF"/>
    <w:rsid w:val="00835806"/>
    <w:rsid w:val="0083709A"/>
    <w:rsid w:val="00842767"/>
    <w:rsid w:val="00847012"/>
    <w:rsid w:val="00847E3E"/>
    <w:rsid w:val="00852503"/>
    <w:rsid w:val="008526B2"/>
    <w:rsid w:val="008548C8"/>
    <w:rsid w:val="00855BC5"/>
    <w:rsid w:val="0086335D"/>
    <w:rsid w:val="00871EC0"/>
    <w:rsid w:val="00873DC6"/>
    <w:rsid w:val="00874478"/>
    <w:rsid w:val="00874E9B"/>
    <w:rsid w:val="00875237"/>
    <w:rsid w:val="0087606B"/>
    <w:rsid w:val="00876AB9"/>
    <w:rsid w:val="008816D4"/>
    <w:rsid w:val="008820E1"/>
    <w:rsid w:val="00885F72"/>
    <w:rsid w:val="00890C7A"/>
    <w:rsid w:val="0089392B"/>
    <w:rsid w:val="00894CAB"/>
    <w:rsid w:val="008956AF"/>
    <w:rsid w:val="008956D7"/>
    <w:rsid w:val="008A1E90"/>
    <w:rsid w:val="008A39E7"/>
    <w:rsid w:val="008A42C2"/>
    <w:rsid w:val="008A5BAC"/>
    <w:rsid w:val="008A7E35"/>
    <w:rsid w:val="008B085D"/>
    <w:rsid w:val="008B08DE"/>
    <w:rsid w:val="008B4730"/>
    <w:rsid w:val="008B6B01"/>
    <w:rsid w:val="008C0048"/>
    <w:rsid w:val="008C28CF"/>
    <w:rsid w:val="008C29CD"/>
    <w:rsid w:val="008C2EF9"/>
    <w:rsid w:val="008C4545"/>
    <w:rsid w:val="008C4BB9"/>
    <w:rsid w:val="008C5519"/>
    <w:rsid w:val="008D0AA3"/>
    <w:rsid w:val="008D14CA"/>
    <w:rsid w:val="008D1D92"/>
    <w:rsid w:val="008D2182"/>
    <w:rsid w:val="008D339E"/>
    <w:rsid w:val="008D3B4F"/>
    <w:rsid w:val="008D55B5"/>
    <w:rsid w:val="008D67A6"/>
    <w:rsid w:val="008D6A64"/>
    <w:rsid w:val="008D710A"/>
    <w:rsid w:val="008D73BF"/>
    <w:rsid w:val="008D7DB7"/>
    <w:rsid w:val="008E00DF"/>
    <w:rsid w:val="008E0722"/>
    <w:rsid w:val="008E196F"/>
    <w:rsid w:val="008E19F7"/>
    <w:rsid w:val="008E361A"/>
    <w:rsid w:val="008E3899"/>
    <w:rsid w:val="008E5364"/>
    <w:rsid w:val="008E64B6"/>
    <w:rsid w:val="008E678B"/>
    <w:rsid w:val="008E6D52"/>
    <w:rsid w:val="008E70DA"/>
    <w:rsid w:val="008F0AB2"/>
    <w:rsid w:val="008F1487"/>
    <w:rsid w:val="008F3926"/>
    <w:rsid w:val="00901963"/>
    <w:rsid w:val="00901FD7"/>
    <w:rsid w:val="00903301"/>
    <w:rsid w:val="0091023F"/>
    <w:rsid w:val="00911097"/>
    <w:rsid w:val="00914CE0"/>
    <w:rsid w:val="00920BDA"/>
    <w:rsid w:val="009241C7"/>
    <w:rsid w:val="00930A12"/>
    <w:rsid w:val="00930A7E"/>
    <w:rsid w:val="0093207E"/>
    <w:rsid w:val="00932565"/>
    <w:rsid w:val="00934A4E"/>
    <w:rsid w:val="00935445"/>
    <w:rsid w:val="00935EB9"/>
    <w:rsid w:val="00940B07"/>
    <w:rsid w:val="00942EC4"/>
    <w:rsid w:val="0094327E"/>
    <w:rsid w:val="0094337D"/>
    <w:rsid w:val="00944341"/>
    <w:rsid w:val="009450DE"/>
    <w:rsid w:val="0095134E"/>
    <w:rsid w:val="00952AE4"/>
    <w:rsid w:val="00954A6F"/>
    <w:rsid w:val="00954D45"/>
    <w:rsid w:val="00955D51"/>
    <w:rsid w:val="00963769"/>
    <w:rsid w:val="00965833"/>
    <w:rsid w:val="00970A6F"/>
    <w:rsid w:val="00972544"/>
    <w:rsid w:val="00972A75"/>
    <w:rsid w:val="009735AC"/>
    <w:rsid w:val="00974035"/>
    <w:rsid w:val="00974B35"/>
    <w:rsid w:val="00975278"/>
    <w:rsid w:val="009759C6"/>
    <w:rsid w:val="00977745"/>
    <w:rsid w:val="009816B0"/>
    <w:rsid w:val="0098422A"/>
    <w:rsid w:val="009870F7"/>
    <w:rsid w:val="009925E3"/>
    <w:rsid w:val="0099271B"/>
    <w:rsid w:val="0099376E"/>
    <w:rsid w:val="009A0DE7"/>
    <w:rsid w:val="009A128A"/>
    <w:rsid w:val="009A1A57"/>
    <w:rsid w:val="009A28AC"/>
    <w:rsid w:val="009A33FE"/>
    <w:rsid w:val="009A36E0"/>
    <w:rsid w:val="009A4619"/>
    <w:rsid w:val="009A5378"/>
    <w:rsid w:val="009A5AE2"/>
    <w:rsid w:val="009A6D81"/>
    <w:rsid w:val="009B0556"/>
    <w:rsid w:val="009B7101"/>
    <w:rsid w:val="009C2CF8"/>
    <w:rsid w:val="009C6927"/>
    <w:rsid w:val="009D0545"/>
    <w:rsid w:val="009D1569"/>
    <w:rsid w:val="009D3231"/>
    <w:rsid w:val="009D4005"/>
    <w:rsid w:val="009D5382"/>
    <w:rsid w:val="009E0854"/>
    <w:rsid w:val="009E182D"/>
    <w:rsid w:val="009E1B32"/>
    <w:rsid w:val="009E514F"/>
    <w:rsid w:val="009F0B85"/>
    <w:rsid w:val="009F574D"/>
    <w:rsid w:val="009F6CD8"/>
    <w:rsid w:val="009F7B61"/>
    <w:rsid w:val="009F7FC7"/>
    <w:rsid w:val="00A02604"/>
    <w:rsid w:val="00A02A88"/>
    <w:rsid w:val="00A07E1D"/>
    <w:rsid w:val="00A1121C"/>
    <w:rsid w:val="00A1415F"/>
    <w:rsid w:val="00A14B78"/>
    <w:rsid w:val="00A15A66"/>
    <w:rsid w:val="00A16265"/>
    <w:rsid w:val="00A17AB9"/>
    <w:rsid w:val="00A20724"/>
    <w:rsid w:val="00A20761"/>
    <w:rsid w:val="00A24235"/>
    <w:rsid w:val="00A2600C"/>
    <w:rsid w:val="00A277B2"/>
    <w:rsid w:val="00A34EA5"/>
    <w:rsid w:val="00A36151"/>
    <w:rsid w:val="00A363FC"/>
    <w:rsid w:val="00A42154"/>
    <w:rsid w:val="00A43706"/>
    <w:rsid w:val="00A4488B"/>
    <w:rsid w:val="00A50962"/>
    <w:rsid w:val="00A50DD0"/>
    <w:rsid w:val="00A51CDC"/>
    <w:rsid w:val="00A537D8"/>
    <w:rsid w:val="00A5498C"/>
    <w:rsid w:val="00A55483"/>
    <w:rsid w:val="00A5616E"/>
    <w:rsid w:val="00A56872"/>
    <w:rsid w:val="00A56CAF"/>
    <w:rsid w:val="00A57464"/>
    <w:rsid w:val="00A575F0"/>
    <w:rsid w:val="00A61D93"/>
    <w:rsid w:val="00A62F19"/>
    <w:rsid w:val="00A63F68"/>
    <w:rsid w:val="00A63FF4"/>
    <w:rsid w:val="00A658E4"/>
    <w:rsid w:val="00A66D2C"/>
    <w:rsid w:val="00A7493B"/>
    <w:rsid w:val="00A74CDC"/>
    <w:rsid w:val="00A757F3"/>
    <w:rsid w:val="00A773A6"/>
    <w:rsid w:val="00A77D75"/>
    <w:rsid w:val="00A8196B"/>
    <w:rsid w:val="00A81E6E"/>
    <w:rsid w:val="00A8277A"/>
    <w:rsid w:val="00A8364F"/>
    <w:rsid w:val="00A860AA"/>
    <w:rsid w:val="00A86D2D"/>
    <w:rsid w:val="00A87375"/>
    <w:rsid w:val="00A915A6"/>
    <w:rsid w:val="00A929E4"/>
    <w:rsid w:val="00A94AA1"/>
    <w:rsid w:val="00A95933"/>
    <w:rsid w:val="00AA170E"/>
    <w:rsid w:val="00AA446B"/>
    <w:rsid w:val="00AA6480"/>
    <w:rsid w:val="00AB4AA0"/>
    <w:rsid w:val="00AB6220"/>
    <w:rsid w:val="00AC141D"/>
    <w:rsid w:val="00AC198B"/>
    <w:rsid w:val="00AC218F"/>
    <w:rsid w:val="00AC26D1"/>
    <w:rsid w:val="00AC4438"/>
    <w:rsid w:val="00AC5A84"/>
    <w:rsid w:val="00AC7F83"/>
    <w:rsid w:val="00AD03AB"/>
    <w:rsid w:val="00AD24E9"/>
    <w:rsid w:val="00AD3023"/>
    <w:rsid w:val="00AD48B6"/>
    <w:rsid w:val="00AD5510"/>
    <w:rsid w:val="00AD5A72"/>
    <w:rsid w:val="00AD7E5D"/>
    <w:rsid w:val="00AE1498"/>
    <w:rsid w:val="00AE67A1"/>
    <w:rsid w:val="00AE69DB"/>
    <w:rsid w:val="00AE6AC7"/>
    <w:rsid w:val="00AF1345"/>
    <w:rsid w:val="00AF46DD"/>
    <w:rsid w:val="00B007B9"/>
    <w:rsid w:val="00B01A45"/>
    <w:rsid w:val="00B13605"/>
    <w:rsid w:val="00B152EF"/>
    <w:rsid w:val="00B155DC"/>
    <w:rsid w:val="00B16F82"/>
    <w:rsid w:val="00B25E71"/>
    <w:rsid w:val="00B26E5F"/>
    <w:rsid w:val="00B27F52"/>
    <w:rsid w:val="00B30A35"/>
    <w:rsid w:val="00B336F9"/>
    <w:rsid w:val="00B34535"/>
    <w:rsid w:val="00B34E20"/>
    <w:rsid w:val="00B34ED0"/>
    <w:rsid w:val="00B3665B"/>
    <w:rsid w:val="00B37571"/>
    <w:rsid w:val="00B4087B"/>
    <w:rsid w:val="00B41AE5"/>
    <w:rsid w:val="00B41BAE"/>
    <w:rsid w:val="00B4346C"/>
    <w:rsid w:val="00B45FA5"/>
    <w:rsid w:val="00B502C2"/>
    <w:rsid w:val="00B52295"/>
    <w:rsid w:val="00B52489"/>
    <w:rsid w:val="00B53681"/>
    <w:rsid w:val="00B550BE"/>
    <w:rsid w:val="00B6053E"/>
    <w:rsid w:val="00B60ABA"/>
    <w:rsid w:val="00B61D64"/>
    <w:rsid w:val="00B62684"/>
    <w:rsid w:val="00B62E1C"/>
    <w:rsid w:val="00B63BF7"/>
    <w:rsid w:val="00B63E6B"/>
    <w:rsid w:val="00B714E5"/>
    <w:rsid w:val="00B7190B"/>
    <w:rsid w:val="00B71FF9"/>
    <w:rsid w:val="00B75029"/>
    <w:rsid w:val="00B81659"/>
    <w:rsid w:val="00B8572B"/>
    <w:rsid w:val="00B86F1A"/>
    <w:rsid w:val="00B91267"/>
    <w:rsid w:val="00B94452"/>
    <w:rsid w:val="00B95540"/>
    <w:rsid w:val="00B95CFA"/>
    <w:rsid w:val="00B95D94"/>
    <w:rsid w:val="00B97535"/>
    <w:rsid w:val="00BA0C81"/>
    <w:rsid w:val="00BA62E9"/>
    <w:rsid w:val="00BA6F31"/>
    <w:rsid w:val="00BB1733"/>
    <w:rsid w:val="00BB296B"/>
    <w:rsid w:val="00BB30B1"/>
    <w:rsid w:val="00BC0402"/>
    <w:rsid w:val="00BC2D72"/>
    <w:rsid w:val="00BC2F05"/>
    <w:rsid w:val="00BC31E9"/>
    <w:rsid w:val="00BC3636"/>
    <w:rsid w:val="00BC3BDE"/>
    <w:rsid w:val="00BC405E"/>
    <w:rsid w:val="00BC4F62"/>
    <w:rsid w:val="00BC7521"/>
    <w:rsid w:val="00BD1B2E"/>
    <w:rsid w:val="00BD301A"/>
    <w:rsid w:val="00BD4168"/>
    <w:rsid w:val="00BD48AE"/>
    <w:rsid w:val="00BE0740"/>
    <w:rsid w:val="00BE321B"/>
    <w:rsid w:val="00BE3531"/>
    <w:rsid w:val="00BE3642"/>
    <w:rsid w:val="00BE4198"/>
    <w:rsid w:val="00BE4232"/>
    <w:rsid w:val="00BE6EC9"/>
    <w:rsid w:val="00BF1A35"/>
    <w:rsid w:val="00BF411F"/>
    <w:rsid w:val="00BF490E"/>
    <w:rsid w:val="00BF4C4F"/>
    <w:rsid w:val="00BF7846"/>
    <w:rsid w:val="00C022EE"/>
    <w:rsid w:val="00C1176C"/>
    <w:rsid w:val="00C165FF"/>
    <w:rsid w:val="00C20C6F"/>
    <w:rsid w:val="00C210A3"/>
    <w:rsid w:val="00C21389"/>
    <w:rsid w:val="00C215E3"/>
    <w:rsid w:val="00C26C4D"/>
    <w:rsid w:val="00C27D73"/>
    <w:rsid w:val="00C32E6A"/>
    <w:rsid w:val="00C33250"/>
    <w:rsid w:val="00C332AC"/>
    <w:rsid w:val="00C33646"/>
    <w:rsid w:val="00C35176"/>
    <w:rsid w:val="00C45676"/>
    <w:rsid w:val="00C45C25"/>
    <w:rsid w:val="00C521EB"/>
    <w:rsid w:val="00C527C7"/>
    <w:rsid w:val="00C533E3"/>
    <w:rsid w:val="00C5367E"/>
    <w:rsid w:val="00C5479E"/>
    <w:rsid w:val="00C55982"/>
    <w:rsid w:val="00C55A75"/>
    <w:rsid w:val="00C56455"/>
    <w:rsid w:val="00C564EA"/>
    <w:rsid w:val="00C56BA7"/>
    <w:rsid w:val="00C572DA"/>
    <w:rsid w:val="00C620D7"/>
    <w:rsid w:val="00C62B51"/>
    <w:rsid w:val="00C63601"/>
    <w:rsid w:val="00C65D33"/>
    <w:rsid w:val="00C663C6"/>
    <w:rsid w:val="00C708C1"/>
    <w:rsid w:val="00C71533"/>
    <w:rsid w:val="00C71637"/>
    <w:rsid w:val="00C75464"/>
    <w:rsid w:val="00C8346F"/>
    <w:rsid w:val="00C835EB"/>
    <w:rsid w:val="00C84C87"/>
    <w:rsid w:val="00C85766"/>
    <w:rsid w:val="00C85A4B"/>
    <w:rsid w:val="00C86677"/>
    <w:rsid w:val="00C90E5F"/>
    <w:rsid w:val="00C92570"/>
    <w:rsid w:val="00C93530"/>
    <w:rsid w:val="00C960CE"/>
    <w:rsid w:val="00CA0BEC"/>
    <w:rsid w:val="00CA1C46"/>
    <w:rsid w:val="00CA396A"/>
    <w:rsid w:val="00CA3EFA"/>
    <w:rsid w:val="00CA51D1"/>
    <w:rsid w:val="00CA56B0"/>
    <w:rsid w:val="00CA5CD6"/>
    <w:rsid w:val="00CA6B78"/>
    <w:rsid w:val="00CA7C1A"/>
    <w:rsid w:val="00CA7EB2"/>
    <w:rsid w:val="00CB3936"/>
    <w:rsid w:val="00CB575E"/>
    <w:rsid w:val="00CB5994"/>
    <w:rsid w:val="00CC1BF7"/>
    <w:rsid w:val="00CC368B"/>
    <w:rsid w:val="00CC48B4"/>
    <w:rsid w:val="00CC4EB7"/>
    <w:rsid w:val="00CC68A8"/>
    <w:rsid w:val="00CD20EE"/>
    <w:rsid w:val="00CD2C44"/>
    <w:rsid w:val="00CD3E86"/>
    <w:rsid w:val="00CE0ACC"/>
    <w:rsid w:val="00CE0DF7"/>
    <w:rsid w:val="00CE16CC"/>
    <w:rsid w:val="00CE767B"/>
    <w:rsid w:val="00CF0839"/>
    <w:rsid w:val="00CF18FF"/>
    <w:rsid w:val="00CF29EF"/>
    <w:rsid w:val="00CF2E37"/>
    <w:rsid w:val="00CF2EA7"/>
    <w:rsid w:val="00CF3132"/>
    <w:rsid w:val="00CF3DA8"/>
    <w:rsid w:val="00CF535B"/>
    <w:rsid w:val="00CF6C21"/>
    <w:rsid w:val="00D011A9"/>
    <w:rsid w:val="00D0473B"/>
    <w:rsid w:val="00D1033A"/>
    <w:rsid w:val="00D10F35"/>
    <w:rsid w:val="00D118FE"/>
    <w:rsid w:val="00D14347"/>
    <w:rsid w:val="00D15E7E"/>
    <w:rsid w:val="00D17EB5"/>
    <w:rsid w:val="00D20788"/>
    <w:rsid w:val="00D21BAF"/>
    <w:rsid w:val="00D21ECA"/>
    <w:rsid w:val="00D22C5C"/>
    <w:rsid w:val="00D24BC0"/>
    <w:rsid w:val="00D25093"/>
    <w:rsid w:val="00D26F81"/>
    <w:rsid w:val="00D32AF1"/>
    <w:rsid w:val="00D330EF"/>
    <w:rsid w:val="00D35BEB"/>
    <w:rsid w:val="00D362A4"/>
    <w:rsid w:val="00D363A8"/>
    <w:rsid w:val="00D3671F"/>
    <w:rsid w:val="00D36851"/>
    <w:rsid w:val="00D40AEC"/>
    <w:rsid w:val="00D4365B"/>
    <w:rsid w:val="00D44C42"/>
    <w:rsid w:val="00D477F0"/>
    <w:rsid w:val="00D47BA8"/>
    <w:rsid w:val="00D55B89"/>
    <w:rsid w:val="00D61618"/>
    <w:rsid w:val="00D667AA"/>
    <w:rsid w:val="00D668F3"/>
    <w:rsid w:val="00D729D4"/>
    <w:rsid w:val="00D76166"/>
    <w:rsid w:val="00D83180"/>
    <w:rsid w:val="00D8443E"/>
    <w:rsid w:val="00D85D95"/>
    <w:rsid w:val="00D86512"/>
    <w:rsid w:val="00D86844"/>
    <w:rsid w:val="00D90C0E"/>
    <w:rsid w:val="00D966C4"/>
    <w:rsid w:val="00DA0852"/>
    <w:rsid w:val="00DA1929"/>
    <w:rsid w:val="00DA2676"/>
    <w:rsid w:val="00DA3763"/>
    <w:rsid w:val="00DA626B"/>
    <w:rsid w:val="00DB075D"/>
    <w:rsid w:val="00DB0794"/>
    <w:rsid w:val="00DB0F51"/>
    <w:rsid w:val="00DB1522"/>
    <w:rsid w:val="00DB17DF"/>
    <w:rsid w:val="00DB1A6A"/>
    <w:rsid w:val="00DB1AE4"/>
    <w:rsid w:val="00DB20A1"/>
    <w:rsid w:val="00DB3274"/>
    <w:rsid w:val="00DB4F9E"/>
    <w:rsid w:val="00DB73CA"/>
    <w:rsid w:val="00DC0967"/>
    <w:rsid w:val="00DC2595"/>
    <w:rsid w:val="00DC2FB9"/>
    <w:rsid w:val="00DC31AE"/>
    <w:rsid w:val="00DC488A"/>
    <w:rsid w:val="00DC52A8"/>
    <w:rsid w:val="00DC6111"/>
    <w:rsid w:val="00DC672E"/>
    <w:rsid w:val="00DD1F0D"/>
    <w:rsid w:val="00DD41BF"/>
    <w:rsid w:val="00DD5DB0"/>
    <w:rsid w:val="00DD6496"/>
    <w:rsid w:val="00DD676D"/>
    <w:rsid w:val="00DE022C"/>
    <w:rsid w:val="00DE1188"/>
    <w:rsid w:val="00DE2675"/>
    <w:rsid w:val="00DE42B7"/>
    <w:rsid w:val="00DE770E"/>
    <w:rsid w:val="00DE7E94"/>
    <w:rsid w:val="00DF02F6"/>
    <w:rsid w:val="00DF08CC"/>
    <w:rsid w:val="00DF3A05"/>
    <w:rsid w:val="00DF47CD"/>
    <w:rsid w:val="00DF6FAC"/>
    <w:rsid w:val="00DF7BB9"/>
    <w:rsid w:val="00E00384"/>
    <w:rsid w:val="00E008FA"/>
    <w:rsid w:val="00E022EF"/>
    <w:rsid w:val="00E02AF6"/>
    <w:rsid w:val="00E02F02"/>
    <w:rsid w:val="00E038E4"/>
    <w:rsid w:val="00E03B39"/>
    <w:rsid w:val="00E05396"/>
    <w:rsid w:val="00E06E7B"/>
    <w:rsid w:val="00E07199"/>
    <w:rsid w:val="00E0759F"/>
    <w:rsid w:val="00E13420"/>
    <w:rsid w:val="00E1692C"/>
    <w:rsid w:val="00E17131"/>
    <w:rsid w:val="00E172A6"/>
    <w:rsid w:val="00E174CB"/>
    <w:rsid w:val="00E20874"/>
    <w:rsid w:val="00E20D4F"/>
    <w:rsid w:val="00E234DE"/>
    <w:rsid w:val="00E25979"/>
    <w:rsid w:val="00E27E85"/>
    <w:rsid w:val="00E334F7"/>
    <w:rsid w:val="00E337E9"/>
    <w:rsid w:val="00E37A7D"/>
    <w:rsid w:val="00E40A02"/>
    <w:rsid w:val="00E41609"/>
    <w:rsid w:val="00E44F13"/>
    <w:rsid w:val="00E467DB"/>
    <w:rsid w:val="00E475E8"/>
    <w:rsid w:val="00E525C1"/>
    <w:rsid w:val="00E5285D"/>
    <w:rsid w:val="00E52EF0"/>
    <w:rsid w:val="00E53412"/>
    <w:rsid w:val="00E5492A"/>
    <w:rsid w:val="00E56F8D"/>
    <w:rsid w:val="00E65DFF"/>
    <w:rsid w:val="00E66F24"/>
    <w:rsid w:val="00E70B39"/>
    <w:rsid w:val="00E7208F"/>
    <w:rsid w:val="00E72F26"/>
    <w:rsid w:val="00E73EE7"/>
    <w:rsid w:val="00E74BDB"/>
    <w:rsid w:val="00E76F39"/>
    <w:rsid w:val="00E80C8D"/>
    <w:rsid w:val="00E8267A"/>
    <w:rsid w:val="00E82F25"/>
    <w:rsid w:val="00E843E2"/>
    <w:rsid w:val="00E86BFC"/>
    <w:rsid w:val="00E86C06"/>
    <w:rsid w:val="00E87F6C"/>
    <w:rsid w:val="00E90A03"/>
    <w:rsid w:val="00E91425"/>
    <w:rsid w:val="00E92239"/>
    <w:rsid w:val="00E93179"/>
    <w:rsid w:val="00E96777"/>
    <w:rsid w:val="00E96C46"/>
    <w:rsid w:val="00E97738"/>
    <w:rsid w:val="00EA2809"/>
    <w:rsid w:val="00EA357C"/>
    <w:rsid w:val="00EA4072"/>
    <w:rsid w:val="00EA4935"/>
    <w:rsid w:val="00EA58D1"/>
    <w:rsid w:val="00EA5D7F"/>
    <w:rsid w:val="00EB022C"/>
    <w:rsid w:val="00EB1299"/>
    <w:rsid w:val="00EB2039"/>
    <w:rsid w:val="00EB3054"/>
    <w:rsid w:val="00EB7B80"/>
    <w:rsid w:val="00EC46B5"/>
    <w:rsid w:val="00EC5B5E"/>
    <w:rsid w:val="00ED186D"/>
    <w:rsid w:val="00ED6818"/>
    <w:rsid w:val="00EE00F5"/>
    <w:rsid w:val="00EE1659"/>
    <w:rsid w:val="00EE251D"/>
    <w:rsid w:val="00EE3099"/>
    <w:rsid w:val="00EE3F64"/>
    <w:rsid w:val="00EE4419"/>
    <w:rsid w:val="00EE4AF3"/>
    <w:rsid w:val="00EE7059"/>
    <w:rsid w:val="00EE71DB"/>
    <w:rsid w:val="00EE7945"/>
    <w:rsid w:val="00EF0B71"/>
    <w:rsid w:val="00EF0C6D"/>
    <w:rsid w:val="00EF1BFC"/>
    <w:rsid w:val="00EF4FBA"/>
    <w:rsid w:val="00EF50B0"/>
    <w:rsid w:val="00EF67CC"/>
    <w:rsid w:val="00F04C80"/>
    <w:rsid w:val="00F05970"/>
    <w:rsid w:val="00F060BF"/>
    <w:rsid w:val="00F070F1"/>
    <w:rsid w:val="00F13CD2"/>
    <w:rsid w:val="00F14262"/>
    <w:rsid w:val="00F15F57"/>
    <w:rsid w:val="00F21F93"/>
    <w:rsid w:val="00F22D78"/>
    <w:rsid w:val="00F22EA9"/>
    <w:rsid w:val="00F23B3F"/>
    <w:rsid w:val="00F2457E"/>
    <w:rsid w:val="00F24AD9"/>
    <w:rsid w:val="00F257B9"/>
    <w:rsid w:val="00F27CBB"/>
    <w:rsid w:val="00F31A88"/>
    <w:rsid w:val="00F37CDF"/>
    <w:rsid w:val="00F37F01"/>
    <w:rsid w:val="00F40745"/>
    <w:rsid w:val="00F40754"/>
    <w:rsid w:val="00F40AC8"/>
    <w:rsid w:val="00F412E1"/>
    <w:rsid w:val="00F415AD"/>
    <w:rsid w:val="00F41AE0"/>
    <w:rsid w:val="00F4364F"/>
    <w:rsid w:val="00F43727"/>
    <w:rsid w:val="00F45624"/>
    <w:rsid w:val="00F465AE"/>
    <w:rsid w:val="00F46B2D"/>
    <w:rsid w:val="00F47126"/>
    <w:rsid w:val="00F53D24"/>
    <w:rsid w:val="00F55FF2"/>
    <w:rsid w:val="00F5625B"/>
    <w:rsid w:val="00F57E5D"/>
    <w:rsid w:val="00F63626"/>
    <w:rsid w:val="00F64349"/>
    <w:rsid w:val="00F6609D"/>
    <w:rsid w:val="00F711B5"/>
    <w:rsid w:val="00F714E6"/>
    <w:rsid w:val="00F729C7"/>
    <w:rsid w:val="00F76583"/>
    <w:rsid w:val="00F8077D"/>
    <w:rsid w:val="00F80797"/>
    <w:rsid w:val="00F80EEC"/>
    <w:rsid w:val="00F8143A"/>
    <w:rsid w:val="00F81B7A"/>
    <w:rsid w:val="00F82035"/>
    <w:rsid w:val="00F82F4B"/>
    <w:rsid w:val="00F83DAE"/>
    <w:rsid w:val="00F841FE"/>
    <w:rsid w:val="00F857F2"/>
    <w:rsid w:val="00F85FE6"/>
    <w:rsid w:val="00F86CAA"/>
    <w:rsid w:val="00F86E41"/>
    <w:rsid w:val="00F91C70"/>
    <w:rsid w:val="00F91D6B"/>
    <w:rsid w:val="00F945A0"/>
    <w:rsid w:val="00F9531F"/>
    <w:rsid w:val="00F95C75"/>
    <w:rsid w:val="00F96B24"/>
    <w:rsid w:val="00F97237"/>
    <w:rsid w:val="00FA22FF"/>
    <w:rsid w:val="00FA3BA2"/>
    <w:rsid w:val="00FA5498"/>
    <w:rsid w:val="00FB195B"/>
    <w:rsid w:val="00FB28CB"/>
    <w:rsid w:val="00FB5106"/>
    <w:rsid w:val="00FB5345"/>
    <w:rsid w:val="00FB57C9"/>
    <w:rsid w:val="00FB62BA"/>
    <w:rsid w:val="00FB7C71"/>
    <w:rsid w:val="00FC03D2"/>
    <w:rsid w:val="00FC20E1"/>
    <w:rsid w:val="00FC2229"/>
    <w:rsid w:val="00FC2264"/>
    <w:rsid w:val="00FC241F"/>
    <w:rsid w:val="00FC3274"/>
    <w:rsid w:val="00FC35E5"/>
    <w:rsid w:val="00FC3D99"/>
    <w:rsid w:val="00FC589E"/>
    <w:rsid w:val="00FC5BA9"/>
    <w:rsid w:val="00FC5EEF"/>
    <w:rsid w:val="00FC7070"/>
    <w:rsid w:val="00FD33F3"/>
    <w:rsid w:val="00FD36D2"/>
    <w:rsid w:val="00FD393A"/>
    <w:rsid w:val="00FD4778"/>
    <w:rsid w:val="00FD5F82"/>
    <w:rsid w:val="00FE14CA"/>
    <w:rsid w:val="00FE45C6"/>
    <w:rsid w:val="00FE60CE"/>
    <w:rsid w:val="00FE7F0E"/>
    <w:rsid w:val="00FF01AA"/>
    <w:rsid w:val="00FF16C2"/>
    <w:rsid w:val="00FF17C3"/>
    <w:rsid w:val="00FF3DBA"/>
    <w:rsid w:val="00FF4982"/>
    <w:rsid w:val="00FF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64E70B"/>
  <w15:docId w15:val="{E3E1AA45-B103-4F64-9DDD-4B37FFC71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E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8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48F4"/>
  </w:style>
  <w:style w:type="paragraph" w:styleId="a5">
    <w:name w:val="footer"/>
    <w:basedOn w:val="a"/>
    <w:link w:val="a6"/>
    <w:uiPriority w:val="99"/>
    <w:unhideWhenUsed/>
    <w:rsid w:val="000F48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48F4"/>
  </w:style>
  <w:style w:type="paragraph" w:styleId="a7">
    <w:name w:val="List Paragraph"/>
    <w:basedOn w:val="a"/>
    <w:uiPriority w:val="34"/>
    <w:qFormat/>
    <w:rsid w:val="00FA549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0F122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basedOn w:val="a0"/>
    <w:rsid w:val="006D174D"/>
    <w:rPr>
      <w:sz w:val="16"/>
      <w:szCs w:val="16"/>
    </w:rPr>
  </w:style>
  <w:style w:type="paragraph" w:styleId="a9">
    <w:name w:val="annotation text"/>
    <w:basedOn w:val="a"/>
    <w:link w:val="aa"/>
    <w:semiHidden/>
    <w:unhideWhenUsed/>
    <w:rsid w:val="006D174D"/>
    <w:rPr>
      <w:sz w:val="20"/>
      <w:szCs w:val="20"/>
    </w:rPr>
  </w:style>
  <w:style w:type="character" w:customStyle="1" w:styleId="aa">
    <w:name w:val="コメント文字列 (文字)"/>
    <w:basedOn w:val="a0"/>
    <w:link w:val="a9"/>
    <w:semiHidden/>
    <w:rsid w:val="006D174D"/>
    <w:rPr>
      <w:sz w:val="20"/>
      <w:szCs w:val="20"/>
    </w:rPr>
  </w:style>
  <w:style w:type="paragraph" w:styleId="ab">
    <w:name w:val="Revision"/>
    <w:hidden/>
    <w:uiPriority w:val="99"/>
    <w:semiHidden/>
    <w:rsid w:val="007E49BD"/>
  </w:style>
  <w:style w:type="character" w:styleId="ac">
    <w:name w:val="line number"/>
    <w:basedOn w:val="a0"/>
    <w:uiPriority w:val="99"/>
    <w:semiHidden/>
    <w:unhideWhenUsed/>
    <w:rsid w:val="00B25E71"/>
  </w:style>
  <w:style w:type="table" w:styleId="ad">
    <w:name w:val="Table Grid"/>
    <w:basedOn w:val="a1"/>
    <w:uiPriority w:val="39"/>
    <w:rsid w:val="00126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1B15B4FF774DB46A25D680336935D9D" ma:contentTypeVersion="2" ma:contentTypeDescription="新しいドキュメントを作成します。" ma:contentTypeScope="" ma:versionID="78f8539026abbfda9956f893b995cdc9">
  <xsd:schema xmlns:xsd="http://www.w3.org/2001/XMLSchema" xmlns:xs="http://www.w3.org/2001/XMLSchema" xmlns:p="http://schemas.microsoft.com/office/2006/metadata/properties" xmlns:ns3="874cc013-b247-4864-863d-7044d792163a" targetNamespace="http://schemas.microsoft.com/office/2006/metadata/properties" ma:root="true" ma:fieldsID="99ca5b163f6bcf05b5f3d0da38783835" ns3:_="">
    <xsd:import namespace="874cc013-b247-4864-863d-7044d79216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4cc013-b247-4864-863d-7044d79216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1EC0C-35B9-4B61-B30D-9C18B9FA74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1DD427-2617-4BB8-907D-5B94C13AFD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2BDC92-B70C-477D-9E74-EA99764505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4cc013-b247-4864-863d-7044d79216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81F7A4-082A-435B-A344-D90F01AA4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坂　哲哉</dc:creator>
  <cp:keywords/>
  <dc:description/>
  <cp:lastModifiedBy>伊坂　哲哉</cp:lastModifiedBy>
  <cp:revision>3</cp:revision>
  <cp:lastPrinted>2024-04-08T00:27:00Z</cp:lastPrinted>
  <dcterms:created xsi:type="dcterms:W3CDTF">2025-02-15T16:04:00Z</dcterms:created>
  <dcterms:modified xsi:type="dcterms:W3CDTF">2025-02-15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15B4FF774DB46A25D680336935D9D</vt:lpwstr>
  </property>
</Properties>
</file>